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C5D11" w14:textId="5D12E35C" w:rsidR="00C96C77" w:rsidRPr="00D37DF9" w:rsidRDefault="00C96C77" w:rsidP="00C96C77">
      <w:pPr>
        <w:adjustRightInd w:val="0"/>
        <w:snapToGrid w:val="0"/>
        <w:spacing w:line="360" w:lineRule="auto"/>
        <w:rPr>
          <w:rFonts w:ascii="Times New Roman" w:hAnsi="Times New Roman"/>
          <w:bCs/>
          <w:color w:val="000000"/>
          <w:sz w:val="20"/>
          <w:szCs w:val="20"/>
        </w:rPr>
      </w:pPr>
      <w:bookmarkStart w:id="0" w:name="OLE_LINK359"/>
      <w:bookmarkStart w:id="1" w:name="OLE_LINK360"/>
      <w:r w:rsidRPr="00C96C77">
        <w:rPr>
          <w:rFonts w:ascii="Times New Roman" w:hAnsi="Times New Roman"/>
          <w:b/>
          <w:sz w:val="20"/>
          <w:szCs w:val="20"/>
        </w:rPr>
        <w:t>Table S</w:t>
      </w:r>
      <w:r w:rsidR="006B79D7">
        <w:rPr>
          <w:rFonts w:ascii="Times New Roman" w:hAnsi="Times New Roman" w:hint="eastAsia"/>
          <w:b/>
          <w:sz w:val="20"/>
          <w:szCs w:val="20"/>
        </w:rPr>
        <w:t>3</w:t>
      </w:r>
      <w:r w:rsidRPr="00D37DF9">
        <w:rPr>
          <w:rFonts w:ascii="Times New Roman" w:hAnsi="Times New Roman"/>
          <w:bCs/>
          <w:sz w:val="20"/>
          <w:szCs w:val="20"/>
        </w:rPr>
        <w:t xml:space="preserve"> </w:t>
      </w:r>
      <w:bookmarkStart w:id="2" w:name="_Hlk23704087"/>
      <w:r w:rsidRPr="00D37DF9">
        <w:rPr>
          <w:rFonts w:ascii="Times New Roman" w:hAnsi="Times New Roman"/>
          <w:bCs/>
          <w:color w:val="000000"/>
          <w:sz w:val="20"/>
          <w:szCs w:val="20"/>
        </w:rPr>
        <w:t xml:space="preserve">The SNPs and deletions of the promoter </w:t>
      </w:r>
      <w:r w:rsidRPr="00D37DF9">
        <w:rPr>
          <w:rFonts w:ascii="Times New Roman" w:hAnsi="Times New Roman" w:hint="eastAsia"/>
          <w:bCs/>
          <w:color w:val="000000"/>
          <w:sz w:val="20"/>
          <w:szCs w:val="20"/>
        </w:rPr>
        <w:t>sequence</w:t>
      </w:r>
      <w:r w:rsidRPr="00D37DF9">
        <w:rPr>
          <w:rFonts w:ascii="Times New Roman" w:hAnsi="Times New Roman"/>
          <w:bCs/>
          <w:color w:val="000000"/>
          <w:sz w:val="20"/>
          <w:szCs w:val="20"/>
        </w:rPr>
        <w:t xml:space="preserve">s of </w:t>
      </w:r>
      <w:r w:rsidR="00F11136" w:rsidRPr="00D37DF9">
        <w:rPr>
          <w:rFonts w:ascii="Times New Roman" w:hAnsi="Times New Roman"/>
          <w:bCs/>
          <w:i/>
          <w:color w:val="000000"/>
          <w:sz w:val="20"/>
          <w:szCs w:val="20"/>
        </w:rPr>
        <w:t>RsPAP2</w:t>
      </w:r>
      <w:r w:rsidRPr="00D37DF9">
        <w:rPr>
          <w:rFonts w:ascii="Times New Roman" w:hAnsi="Times New Roman"/>
          <w:bCs/>
          <w:color w:val="000000"/>
          <w:sz w:val="20"/>
          <w:szCs w:val="20"/>
        </w:rPr>
        <w:t xml:space="preserve"> in different</w:t>
      </w:r>
      <w:r w:rsidRPr="00D37DF9">
        <w:rPr>
          <w:rFonts w:ascii="Times New Roman" w:hAnsi="Times New Roman"/>
          <w:bCs/>
          <w:i/>
          <w:color w:val="000000"/>
          <w:sz w:val="20"/>
          <w:szCs w:val="20"/>
        </w:rPr>
        <w:t xml:space="preserve"> </w:t>
      </w:r>
      <w:r w:rsidR="00F11136" w:rsidRPr="00D37DF9">
        <w:rPr>
          <w:rFonts w:ascii="Times New Roman" w:hAnsi="Times New Roman"/>
          <w:bCs/>
          <w:color w:val="000000"/>
          <w:sz w:val="20"/>
          <w:szCs w:val="20"/>
        </w:rPr>
        <w:t>radish genot</w:t>
      </w:r>
      <w:r w:rsidR="007E6BDE" w:rsidRPr="00D37DF9">
        <w:rPr>
          <w:rFonts w:ascii="Times New Roman" w:hAnsi="Times New Roman"/>
          <w:bCs/>
          <w:color w:val="000000"/>
          <w:sz w:val="20"/>
          <w:szCs w:val="20"/>
        </w:rPr>
        <w:t>ype</w:t>
      </w:r>
      <w:r w:rsidRPr="00D37DF9">
        <w:rPr>
          <w:rFonts w:ascii="Times New Roman" w:hAnsi="Times New Roman"/>
          <w:bCs/>
          <w:color w:val="000000"/>
          <w:sz w:val="20"/>
          <w:szCs w:val="20"/>
        </w:rPr>
        <w:t>s</w:t>
      </w:r>
      <w:r w:rsidR="005E4F18" w:rsidRPr="00D37DF9">
        <w:rPr>
          <w:rFonts w:ascii="Times New Roman" w:hAnsi="Times New Roman"/>
          <w:bCs/>
          <w:color w:val="000000"/>
          <w:sz w:val="20"/>
          <w:szCs w:val="20"/>
        </w:rPr>
        <w:t>.</w:t>
      </w:r>
      <w:bookmarkEnd w:id="2"/>
    </w:p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1107"/>
        <w:gridCol w:w="935"/>
        <w:gridCol w:w="992"/>
        <w:gridCol w:w="919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785"/>
      </w:tblGrid>
      <w:tr w:rsidR="00521569" w14:paraId="4D213C6E" w14:textId="77777777" w:rsidTr="004342D5">
        <w:trPr>
          <w:jc w:val="center"/>
        </w:trPr>
        <w:tc>
          <w:tcPr>
            <w:tcW w:w="93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F4B1982" w14:textId="77777777" w:rsidR="00521569" w:rsidRDefault="00521569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1225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olor of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adishe</w:t>
            </w:r>
            <w:r w:rsidRPr="0081225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F1E833D" w14:textId="77777777" w:rsidR="00521569" w:rsidRDefault="00521569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2A2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dividual code</w:t>
            </w:r>
          </w:p>
        </w:tc>
        <w:tc>
          <w:tcPr>
            <w:tcW w:w="11911" w:type="dxa"/>
            <w:gridSpan w:val="14"/>
            <w:tcBorders>
              <w:top w:val="single" w:sz="8" w:space="0" w:color="auto"/>
              <w:bottom w:val="nil"/>
            </w:tcBorders>
            <w:vAlign w:val="center"/>
          </w:tcPr>
          <w:p w14:paraId="509DB478" w14:textId="77777777" w:rsidR="00521569" w:rsidRPr="00FA13D6" w:rsidRDefault="00521569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A13D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ocation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  <w:r w:rsidRPr="00241D5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C57AB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f distance transcription start site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 xml:space="preserve">RsPAP2 </w:t>
            </w:r>
            <w:r w:rsidRPr="00241D5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bp)</w:t>
            </w:r>
          </w:p>
        </w:tc>
      </w:tr>
      <w:tr w:rsidR="00521569" w14:paraId="1C433862" w14:textId="77777777" w:rsidTr="004342D5">
        <w:trPr>
          <w:jc w:val="center"/>
        </w:trPr>
        <w:tc>
          <w:tcPr>
            <w:tcW w:w="9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1823D4" w14:textId="77777777" w:rsidR="00521569" w:rsidRDefault="00521569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2323A7" w14:textId="77777777" w:rsidR="00521569" w:rsidRDefault="00521569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14:paraId="5B1B9AE1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 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D118214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 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6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vAlign w:val="center"/>
          </w:tcPr>
          <w:p w14:paraId="33B81906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 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1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8A4DA44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1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27562970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2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2F807326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3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6DCE3AE4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3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1BB61E9D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 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4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4C12229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 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5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7048506A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 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5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8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2141E453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 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6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77E11AB1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 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6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11C9F0A4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 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8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0B216C45" w14:textId="77777777" w:rsidR="00521569" w:rsidRDefault="003B043E" w:rsidP="00C63E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 </w:t>
            </w:r>
            <w:r w:rsidR="0052156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8</w:t>
            </w:r>
            <w:r w:rsidR="005215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0</w:t>
            </w:r>
          </w:p>
        </w:tc>
      </w:tr>
      <w:tr w:rsidR="008467A4" w14:paraId="156C7162" w14:textId="77777777" w:rsidTr="004342D5">
        <w:trPr>
          <w:jc w:val="center"/>
        </w:trPr>
        <w:tc>
          <w:tcPr>
            <w:tcW w:w="930" w:type="dxa"/>
            <w:vMerge w:val="restart"/>
            <w:tcBorders>
              <w:top w:val="single" w:sz="4" w:space="0" w:color="auto"/>
            </w:tcBorders>
            <w:vAlign w:val="center"/>
          </w:tcPr>
          <w:p w14:paraId="59D6CC9C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</w:t>
            </w:r>
            <w:r w:rsidRPr="0063593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ed skin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207461AD" w14:textId="76D8991A" w:rsidR="008467A4" w:rsidRPr="008E1577" w:rsidRDefault="008467A4" w:rsidP="004342D5">
            <w:pPr>
              <w:jc w:val="lef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E1577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N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AU-</w:t>
            </w:r>
            <w:r w:rsidR="00BB5382"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00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2BD3FDFE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C3D26F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396CF25F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39AFEB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C2A113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4E32BF1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A19A8E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5714C0F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67FA063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938ADA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E6A1E7B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8202D7A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57D5E29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4592379E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70AAE773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7C466CED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34CDC65F" w14:textId="6E767327" w:rsidR="008467A4" w:rsidRPr="008E1577" w:rsidRDefault="008467A4" w:rsidP="004342D5">
            <w:pPr>
              <w:jc w:val="lef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E1577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N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AU-</w:t>
            </w:r>
            <w:r w:rsidR="00BB5382"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0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90</w:t>
            </w:r>
          </w:p>
        </w:tc>
        <w:tc>
          <w:tcPr>
            <w:tcW w:w="935" w:type="dxa"/>
            <w:vAlign w:val="center"/>
          </w:tcPr>
          <w:p w14:paraId="553FF12B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1113E37A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430A858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05B16D7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02C0B3B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5BB2C4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689E6D7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0DB797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ED01D15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28" w:type="dxa"/>
            <w:vAlign w:val="center"/>
          </w:tcPr>
          <w:p w14:paraId="30F8675A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44A1AE6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09AD776C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5ECB2C52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vAlign w:val="center"/>
          </w:tcPr>
          <w:p w14:paraId="33702792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38B419AE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677E17B1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6B5FD74F" w14:textId="77777777" w:rsidR="008467A4" w:rsidRPr="008E1577" w:rsidRDefault="008467A4" w:rsidP="004342D5">
            <w:pPr>
              <w:jc w:val="lef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E1577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N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AU-103</w:t>
            </w:r>
          </w:p>
        </w:tc>
        <w:tc>
          <w:tcPr>
            <w:tcW w:w="935" w:type="dxa"/>
            <w:vAlign w:val="center"/>
          </w:tcPr>
          <w:p w14:paraId="56D3F51F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1C6F972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00078F4A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D10B99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5AD8A90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DA9853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5B684CB8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4B54227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75BAC6C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967DBA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4062E4D8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CF21560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28" w:type="dxa"/>
            <w:vAlign w:val="center"/>
          </w:tcPr>
          <w:p w14:paraId="5E2AD4B9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vAlign w:val="center"/>
          </w:tcPr>
          <w:p w14:paraId="2C2F96AC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6F90A3DD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7049EFD7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5F82FDD2" w14:textId="77777777" w:rsidR="008467A4" w:rsidRPr="008E1577" w:rsidRDefault="008467A4" w:rsidP="004342D5">
            <w:pPr>
              <w:jc w:val="lef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E1577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N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AU-113</w:t>
            </w:r>
          </w:p>
        </w:tc>
        <w:tc>
          <w:tcPr>
            <w:tcW w:w="935" w:type="dxa"/>
            <w:vAlign w:val="center"/>
          </w:tcPr>
          <w:p w14:paraId="3F503EBA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04832C7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374D318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77234F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3673D5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0AA97A1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2BCA5E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3A34A26C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047E27A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0C8229C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08E48EAC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3420159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563A9B42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vAlign w:val="center"/>
          </w:tcPr>
          <w:p w14:paraId="21630A58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47387A96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1AEB4395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4E8C6CFE" w14:textId="77777777" w:rsidR="008467A4" w:rsidRPr="008E1577" w:rsidRDefault="008467A4" w:rsidP="004342D5">
            <w:pPr>
              <w:jc w:val="lef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E1577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N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AU-121</w:t>
            </w:r>
          </w:p>
        </w:tc>
        <w:tc>
          <w:tcPr>
            <w:tcW w:w="935" w:type="dxa"/>
            <w:vAlign w:val="center"/>
          </w:tcPr>
          <w:p w14:paraId="7C3E1926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7557AE9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3FD153A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5C824F08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28" w:type="dxa"/>
            <w:vAlign w:val="center"/>
          </w:tcPr>
          <w:p w14:paraId="0E1ED64D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28" w:type="dxa"/>
            <w:vAlign w:val="center"/>
          </w:tcPr>
          <w:p w14:paraId="50100D2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12D49DEE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28" w:type="dxa"/>
            <w:vAlign w:val="center"/>
          </w:tcPr>
          <w:p w14:paraId="01BB7F5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111ECB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77B267A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123FF76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B02A34D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6F3F90FE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vAlign w:val="center"/>
          </w:tcPr>
          <w:p w14:paraId="74AA602C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6C671DF1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5CC3970B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568676EF" w14:textId="77777777" w:rsidR="008467A4" w:rsidRPr="008E1577" w:rsidRDefault="008467A4" w:rsidP="004342D5">
            <w:pPr>
              <w:jc w:val="lef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E1577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N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AU-123</w:t>
            </w:r>
          </w:p>
        </w:tc>
        <w:tc>
          <w:tcPr>
            <w:tcW w:w="935" w:type="dxa"/>
            <w:vAlign w:val="center"/>
          </w:tcPr>
          <w:p w14:paraId="7F8D84EA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7330F9E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38EFADD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5DEC0CD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3B616E8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B99AAF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1140495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6A49EA90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28" w:type="dxa"/>
            <w:vAlign w:val="center"/>
          </w:tcPr>
          <w:p w14:paraId="30B8885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253D01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5462012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ED415DB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39574BB9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785" w:type="dxa"/>
          </w:tcPr>
          <w:p w14:paraId="6500D7E3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A</w:t>
            </w:r>
          </w:p>
        </w:tc>
      </w:tr>
      <w:tr w:rsidR="008467A4" w14:paraId="165CE1B9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4AF497C4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246F25BA" w14:textId="77777777" w:rsidR="008467A4" w:rsidRPr="008E1577" w:rsidRDefault="008467A4" w:rsidP="004342D5">
            <w:pPr>
              <w:jc w:val="lef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E1577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N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AU-130</w:t>
            </w:r>
          </w:p>
        </w:tc>
        <w:tc>
          <w:tcPr>
            <w:tcW w:w="935" w:type="dxa"/>
            <w:vAlign w:val="center"/>
          </w:tcPr>
          <w:p w14:paraId="57071D25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46F606B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676C27AA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28" w:type="dxa"/>
            <w:vAlign w:val="center"/>
          </w:tcPr>
          <w:p w14:paraId="3B3AA3C3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53A9451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FCD11C6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192FA12A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53467FA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529B263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51701C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7EACD0D0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6D3B65F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28" w:type="dxa"/>
            <w:vAlign w:val="center"/>
          </w:tcPr>
          <w:p w14:paraId="43082943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vAlign w:val="center"/>
          </w:tcPr>
          <w:p w14:paraId="2B23C582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10B54471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044C335A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7A5ABF8F" w14:textId="77777777" w:rsidR="008467A4" w:rsidRPr="008E1577" w:rsidRDefault="008467A4" w:rsidP="004342D5">
            <w:pPr>
              <w:jc w:val="lef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E1577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N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AU-131</w:t>
            </w:r>
          </w:p>
        </w:tc>
        <w:tc>
          <w:tcPr>
            <w:tcW w:w="935" w:type="dxa"/>
            <w:vAlign w:val="center"/>
          </w:tcPr>
          <w:p w14:paraId="0673D62D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24EC2E54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919" w:type="dxa"/>
            <w:vAlign w:val="center"/>
          </w:tcPr>
          <w:p w14:paraId="13BA05EA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2819ABA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119BEA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73B46B9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6B8FF53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0CBF20EA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B5E741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1979FD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00DB077F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28" w:type="dxa"/>
            <w:vAlign w:val="center"/>
          </w:tcPr>
          <w:p w14:paraId="6DBB3C32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28" w:type="dxa"/>
            <w:vAlign w:val="center"/>
          </w:tcPr>
          <w:p w14:paraId="430138AF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vAlign w:val="center"/>
          </w:tcPr>
          <w:p w14:paraId="20E873F5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2D63A1B5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150F4CA4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06FBDBCA" w14:textId="77777777" w:rsidR="008467A4" w:rsidRPr="008E1577" w:rsidRDefault="008467A4" w:rsidP="004342D5">
            <w:pPr>
              <w:jc w:val="lef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E1577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N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AU-132</w:t>
            </w:r>
          </w:p>
        </w:tc>
        <w:tc>
          <w:tcPr>
            <w:tcW w:w="935" w:type="dxa"/>
            <w:vAlign w:val="center"/>
          </w:tcPr>
          <w:p w14:paraId="072B8E4E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2CFF097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4F1B373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221B45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210170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7E50C5A0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7BBA9A03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40B34DEA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9C0E858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89E45BF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AE678B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6B10301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FCD1C00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vAlign w:val="center"/>
          </w:tcPr>
          <w:p w14:paraId="6AB7EF49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26A4F7BE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623F5C97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33D003C5" w14:textId="77777777" w:rsidR="008467A4" w:rsidRPr="008E1577" w:rsidRDefault="008467A4" w:rsidP="004342D5">
            <w:pPr>
              <w:jc w:val="lef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E1577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N</w:t>
            </w:r>
            <w:r w:rsidRPr="008E1577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AU-152</w:t>
            </w:r>
          </w:p>
        </w:tc>
        <w:tc>
          <w:tcPr>
            <w:tcW w:w="935" w:type="dxa"/>
            <w:vAlign w:val="center"/>
          </w:tcPr>
          <w:p w14:paraId="4E2D5A28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3CE89636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41D75BC0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7DE7AF2F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C38A77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47E6BB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60F6DDE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79AC27B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5C7C327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3A874F8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109C05F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C9EA815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7DA2FA0D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vAlign w:val="center"/>
          </w:tcPr>
          <w:p w14:paraId="705FCF6A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185AA448" w14:textId="77777777" w:rsidTr="004342D5">
        <w:trPr>
          <w:jc w:val="center"/>
        </w:trPr>
        <w:tc>
          <w:tcPr>
            <w:tcW w:w="930" w:type="dxa"/>
            <w:vMerge w:val="restart"/>
            <w:vAlign w:val="center"/>
          </w:tcPr>
          <w:p w14:paraId="21C0EC99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W</w:t>
            </w:r>
            <w:r w:rsidRPr="0063593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ite skin</w:t>
            </w:r>
          </w:p>
        </w:tc>
        <w:tc>
          <w:tcPr>
            <w:tcW w:w="1107" w:type="dxa"/>
            <w:vAlign w:val="center"/>
          </w:tcPr>
          <w:p w14:paraId="01416262" w14:textId="512C90FC" w:rsidR="008467A4" w:rsidRPr="0063593C" w:rsidRDefault="008467A4" w:rsidP="004342D5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N</w:t>
            </w:r>
            <w:r w:rsidRPr="0063593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-</w:t>
            </w:r>
            <w:r w:rsidR="00BB538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Pr="0063593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935" w:type="dxa"/>
            <w:vAlign w:val="center"/>
          </w:tcPr>
          <w:p w14:paraId="4467F0F0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62930EE3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3EAF0EC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5CD5D85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2D9F786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EF988B3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55FE1DA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10C3AB3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D8B3A63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14BBBA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716B181C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488E295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02694413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785" w:type="dxa"/>
          </w:tcPr>
          <w:p w14:paraId="1B654D7E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A</w:t>
            </w:r>
          </w:p>
        </w:tc>
      </w:tr>
      <w:tr w:rsidR="008467A4" w14:paraId="2EF6BA24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685D2FE7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5A039146" w14:textId="77777777" w:rsidR="008467A4" w:rsidRPr="0063593C" w:rsidRDefault="008467A4" w:rsidP="004342D5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N</w:t>
            </w:r>
            <w:r w:rsidRPr="0063593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-110</w:t>
            </w:r>
          </w:p>
        </w:tc>
        <w:tc>
          <w:tcPr>
            <w:tcW w:w="935" w:type="dxa"/>
            <w:vAlign w:val="center"/>
          </w:tcPr>
          <w:p w14:paraId="55E91AE5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6AB9B5A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717BC30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3F5D62F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79269F9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59C6425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5ED0590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10FB30F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0F93454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FD5C02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6639B90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F7C8DCC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7858AACA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785" w:type="dxa"/>
          </w:tcPr>
          <w:p w14:paraId="7C9D05DC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A</w:t>
            </w:r>
          </w:p>
        </w:tc>
      </w:tr>
      <w:tr w:rsidR="008467A4" w14:paraId="465EFA48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4A4FBC3D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6FF53CBC" w14:textId="77777777" w:rsidR="008467A4" w:rsidRPr="0063593C" w:rsidRDefault="008467A4" w:rsidP="004342D5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N</w:t>
            </w:r>
            <w:r w:rsidRPr="0063593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-112</w:t>
            </w:r>
          </w:p>
        </w:tc>
        <w:tc>
          <w:tcPr>
            <w:tcW w:w="935" w:type="dxa"/>
            <w:vAlign w:val="center"/>
          </w:tcPr>
          <w:p w14:paraId="2E27EA90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4C5E704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5E07199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516D3A4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66184C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62F3E4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1D74F2E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A982C5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AEAC37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0B59008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7076D8A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A6301D9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28" w:type="dxa"/>
            <w:vAlign w:val="center"/>
          </w:tcPr>
          <w:p w14:paraId="634AA0B2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785" w:type="dxa"/>
          </w:tcPr>
          <w:p w14:paraId="4103B5B7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A</w:t>
            </w:r>
          </w:p>
        </w:tc>
      </w:tr>
      <w:tr w:rsidR="008467A4" w14:paraId="05145FC0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44B47CF7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5B2ADD48" w14:textId="77777777" w:rsidR="008467A4" w:rsidRPr="0063593C" w:rsidRDefault="008467A4" w:rsidP="004342D5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N</w:t>
            </w:r>
            <w:r w:rsidRPr="0063593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-134</w:t>
            </w:r>
          </w:p>
        </w:tc>
        <w:tc>
          <w:tcPr>
            <w:tcW w:w="935" w:type="dxa"/>
            <w:vAlign w:val="center"/>
          </w:tcPr>
          <w:p w14:paraId="1677ECEC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11C8E47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62F07A3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E8CC46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9568C83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8595E2C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77E9CFF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3F59A26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CB812FF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CBDA8B6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42FE337F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D0A5FD6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020B6046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vAlign w:val="center"/>
          </w:tcPr>
          <w:p w14:paraId="09791481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290828AF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79AA0CC6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0BB8F62E" w14:textId="77777777" w:rsidR="008467A4" w:rsidRPr="0063593C" w:rsidRDefault="008467A4" w:rsidP="004342D5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N</w:t>
            </w:r>
            <w:r w:rsidRPr="0063593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-135</w:t>
            </w:r>
          </w:p>
        </w:tc>
        <w:tc>
          <w:tcPr>
            <w:tcW w:w="935" w:type="dxa"/>
            <w:vAlign w:val="center"/>
          </w:tcPr>
          <w:p w14:paraId="51C90506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27D2878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52A52EE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60592B0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ED92EF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CEADEEB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4976B18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6984EE1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BAFD49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37B303F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77F6ABB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D275D1B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7A2BC0ED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785" w:type="dxa"/>
            <w:vAlign w:val="center"/>
          </w:tcPr>
          <w:p w14:paraId="7B95486B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.</w:t>
            </w:r>
          </w:p>
        </w:tc>
      </w:tr>
      <w:tr w:rsidR="008467A4" w14:paraId="530B2F07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390D8622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56DFA7E8" w14:textId="77777777" w:rsidR="008467A4" w:rsidRPr="0063593C" w:rsidRDefault="008467A4" w:rsidP="004342D5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N</w:t>
            </w:r>
            <w:r w:rsidRPr="0063593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-143</w:t>
            </w:r>
          </w:p>
        </w:tc>
        <w:tc>
          <w:tcPr>
            <w:tcW w:w="935" w:type="dxa"/>
            <w:vAlign w:val="center"/>
          </w:tcPr>
          <w:p w14:paraId="5D395C27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7C911B1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65C8E971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7B074C8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777D099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2E636D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4D253C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33E507A8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7463965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B8C61ED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4395898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5ACAD8DD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32EE6CAE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785" w:type="dxa"/>
          </w:tcPr>
          <w:p w14:paraId="7FCC133E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A</w:t>
            </w:r>
          </w:p>
        </w:tc>
      </w:tr>
      <w:tr w:rsidR="008467A4" w14:paraId="51290C35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6F1802F8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0736E5B9" w14:textId="77777777" w:rsidR="008467A4" w:rsidRPr="0063593C" w:rsidRDefault="008467A4" w:rsidP="004342D5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N</w:t>
            </w:r>
            <w:r w:rsidRPr="0063593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-144</w:t>
            </w:r>
          </w:p>
        </w:tc>
        <w:tc>
          <w:tcPr>
            <w:tcW w:w="935" w:type="dxa"/>
            <w:vAlign w:val="center"/>
          </w:tcPr>
          <w:p w14:paraId="6017A6F9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066D8437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3275D8B8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E07E12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3F55C553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587FDC7D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28" w:type="dxa"/>
            <w:vAlign w:val="center"/>
          </w:tcPr>
          <w:p w14:paraId="3C3A915C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DE74A1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D13369E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05231D73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28" w:type="dxa"/>
            <w:vAlign w:val="center"/>
          </w:tcPr>
          <w:p w14:paraId="2F2D7449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7DD2CE23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1B3B08B5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785" w:type="dxa"/>
          </w:tcPr>
          <w:p w14:paraId="42C9C220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A</w:t>
            </w:r>
          </w:p>
        </w:tc>
      </w:tr>
      <w:tr w:rsidR="008467A4" w14:paraId="51E1F5AF" w14:textId="77777777" w:rsidTr="004342D5">
        <w:trPr>
          <w:jc w:val="center"/>
        </w:trPr>
        <w:tc>
          <w:tcPr>
            <w:tcW w:w="930" w:type="dxa"/>
            <w:vMerge/>
            <w:vAlign w:val="center"/>
          </w:tcPr>
          <w:p w14:paraId="2EC62B24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0371CE69" w14:textId="5B0BE049" w:rsidR="008467A4" w:rsidRPr="0063593C" w:rsidRDefault="00CE6EF0" w:rsidP="004342D5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E6EF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K10039</w:t>
            </w:r>
          </w:p>
        </w:tc>
        <w:tc>
          <w:tcPr>
            <w:tcW w:w="935" w:type="dxa"/>
            <w:vAlign w:val="center"/>
          </w:tcPr>
          <w:p w14:paraId="40084CD0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1977AA05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vAlign w:val="center"/>
          </w:tcPr>
          <w:p w14:paraId="1EC24F38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1F65E32C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22C8E1EF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0F90443A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C96139A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147ACD12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4619E203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A0068F3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2CC726A4" w14:textId="77777777" w:rsidR="008467A4" w:rsidRPr="0063593C" w:rsidRDefault="008467A4" w:rsidP="008467A4">
            <w:pPr>
              <w:jc w:val="center"/>
              <w:rPr>
                <w:bCs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28" w:type="dxa"/>
            <w:vAlign w:val="center"/>
          </w:tcPr>
          <w:p w14:paraId="6F223EC9" w14:textId="77777777" w:rsidR="008467A4" w:rsidRPr="0063593C" w:rsidRDefault="008467A4" w:rsidP="008467A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3593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dxa"/>
            <w:vAlign w:val="center"/>
          </w:tcPr>
          <w:p w14:paraId="0FCFA3BA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785" w:type="dxa"/>
          </w:tcPr>
          <w:p w14:paraId="2BC8D00B" w14:textId="77777777" w:rsidR="008467A4" w:rsidRPr="00872558" w:rsidRDefault="008467A4" w:rsidP="008467A4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872558">
              <w:rPr>
                <w:rFonts w:ascii="Times New Roman" w:hAnsi="Times New Roman" w:hint="eastAsia"/>
                <w:bCs/>
                <w:color w:val="FF0000"/>
                <w:sz w:val="20"/>
                <w:szCs w:val="20"/>
              </w:rPr>
              <w:t>A</w:t>
            </w:r>
          </w:p>
        </w:tc>
      </w:tr>
    </w:tbl>
    <w:p w14:paraId="649B238C" w14:textId="77777777" w:rsidR="005E4F18" w:rsidRPr="00C96C77" w:rsidRDefault="005E4F18" w:rsidP="00C96C77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0"/>
          <w:szCs w:val="20"/>
        </w:rPr>
      </w:pPr>
    </w:p>
    <w:bookmarkEnd w:id="0"/>
    <w:bookmarkEnd w:id="1"/>
    <w:p w14:paraId="2EAF9E0F" w14:textId="77777777" w:rsidR="00C977D4" w:rsidRPr="00C96C77" w:rsidRDefault="00C977D4">
      <w:pPr>
        <w:rPr>
          <w:sz w:val="20"/>
          <w:szCs w:val="20"/>
        </w:rPr>
      </w:pPr>
    </w:p>
    <w:sectPr w:rsidR="00C977D4" w:rsidRPr="00C96C77" w:rsidSect="00297FC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4D4AAF" w14:textId="77777777" w:rsidR="00E12A71" w:rsidRDefault="00E12A71" w:rsidP="001962CD">
      <w:r>
        <w:separator/>
      </w:r>
    </w:p>
  </w:endnote>
  <w:endnote w:type="continuationSeparator" w:id="0">
    <w:p w14:paraId="742ADD78" w14:textId="77777777" w:rsidR="00E12A71" w:rsidRDefault="00E12A71" w:rsidP="00196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45A90E" w14:textId="77777777" w:rsidR="00E12A71" w:rsidRDefault="00E12A71" w:rsidP="001962CD">
      <w:r>
        <w:separator/>
      </w:r>
    </w:p>
  </w:footnote>
  <w:footnote w:type="continuationSeparator" w:id="0">
    <w:p w14:paraId="57F74C3F" w14:textId="77777777" w:rsidR="00E12A71" w:rsidRDefault="00E12A71" w:rsidP="00196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C77"/>
    <w:rsid w:val="00043571"/>
    <w:rsid w:val="001962CD"/>
    <w:rsid w:val="001B2883"/>
    <w:rsid w:val="001F599C"/>
    <w:rsid w:val="002339E8"/>
    <w:rsid w:val="00241D5F"/>
    <w:rsid w:val="00297FC3"/>
    <w:rsid w:val="002D67AE"/>
    <w:rsid w:val="003553DC"/>
    <w:rsid w:val="003837D4"/>
    <w:rsid w:val="003A06CA"/>
    <w:rsid w:val="003B043E"/>
    <w:rsid w:val="0042578C"/>
    <w:rsid w:val="004342D5"/>
    <w:rsid w:val="004D62F2"/>
    <w:rsid w:val="00521569"/>
    <w:rsid w:val="00544C58"/>
    <w:rsid w:val="005C445C"/>
    <w:rsid w:val="005E4F18"/>
    <w:rsid w:val="0063593C"/>
    <w:rsid w:val="006464AE"/>
    <w:rsid w:val="0065662A"/>
    <w:rsid w:val="00681F17"/>
    <w:rsid w:val="006B79D7"/>
    <w:rsid w:val="007A16D1"/>
    <w:rsid w:val="007E6BDE"/>
    <w:rsid w:val="007F3174"/>
    <w:rsid w:val="00812252"/>
    <w:rsid w:val="008330F3"/>
    <w:rsid w:val="008467A4"/>
    <w:rsid w:val="00872558"/>
    <w:rsid w:val="00877B7F"/>
    <w:rsid w:val="0089784F"/>
    <w:rsid w:val="008E1577"/>
    <w:rsid w:val="00903DE8"/>
    <w:rsid w:val="00AE1A95"/>
    <w:rsid w:val="00B85650"/>
    <w:rsid w:val="00B92840"/>
    <w:rsid w:val="00BB5382"/>
    <w:rsid w:val="00C13A7A"/>
    <w:rsid w:val="00C57AB1"/>
    <w:rsid w:val="00C63E87"/>
    <w:rsid w:val="00C96C77"/>
    <w:rsid w:val="00C977D4"/>
    <w:rsid w:val="00CE6EF0"/>
    <w:rsid w:val="00D37DF9"/>
    <w:rsid w:val="00D80344"/>
    <w:rsid w:val="00DA2A27"/>
    <w:rsid w:val="00E12A71"/>
    <w:rsid w:val="00E85A97"/>
    <w:rsid w:val="00EA62BB"/>
    <w:rsid w:val="00F11136"/>
    <w:rsid w:val="00F800E9"/>
    <w:rsid w:val="00FA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CBAA1"/>
  <w15:chartTrackingRefBased/>
  <w15:docId w15:val="{E40D894B-36FD-4875-A486-7B8DFCB7B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C77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6C7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96C77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39"/>
    <w:rsid w:val="00297F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96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962CD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96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962C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34</dc:creator>
  <cp:keywords/>
  <dc:description/>
  <cp:lastModifiedBy> </cp:lastModifiedBy>
  <cp:revision>45</cp:revision>
  <dcterms:created xsi:type="dcterms:W3CDTF">2019-11-03T12:01:00Z</dcterms:created>
  <dcterms:modified xsi:type="dcterms:W3CDTF">2020-05-25T01:49:00Z</dcterms:modified>
</cp:coreProperties>
</file>